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>Table S</w:t>
      </w:r>
      <w:r>
        <w:rPr>
          <w:sz w:val="24"/>
        </w:rPr>
        <w:t>10</w:t>
      </w:r>
      <w:r>
        <w:rPr>
          <w:sz w:val="24"/>
        </w:rPr>
        <w:t>: Microsatellite loci in this study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52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3262"/>
        <w:gridCol w:w="1047"/>
        <w:gridCol w:w="3217"/>
      </w:tblGrid>
      <w:tr>
        <w:trPr>
          <w:trHeight w:val="300" w:hRule="atLeast"/>
        </w:trPr>
        <w:tc>
          <w:tcPr>
            <w:tcW w:w="11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Name</w:t>
            </w:r>
          </w:p>
        </w:tc>
        <w:tc>
          <w:tcPr>
            <w:tcW w:w="32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 (5'---3')</w:t>
            </w:r>
          </w:p>
        </w:tc>
        <w:tc>
          <w:tcPr>
            <w:tcW w:w="10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Name</w:t>
            </w:r>
          </w:p>
        </w:tc>
        <w:tc>
          <w:tcPr>
            <w:tcW w:w="32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 (5'---3')</w:t>
            </w:r>
          </w:p>
        </w:tc>
      </w:tr>
      <w:tr>
        <w:trPr>
          <w:trHeight w:val="300" w:hRule="atLeast"/>
        </w:trPr>
        <w:tc>
          <w:tcPr>
            <w:tcW w:w="111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2001F</w:t>
            </w:r>
          </w:p>
        </w:tc>
        <w:tc>
          <w:tcPr>
            <w:tcW w:w="326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CCTCTTCTTTCCATTGG</w:t>
            </w:r>
          </w:p>
        </w:tc>
        <w:tc>
          <w:tcPr>
            <w:tcW w:w="104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2869F</w:t>
            </w:r>
          </w:p>
        </w:tc>
        <w:tc>
          <w:tcPr>
            <w:tcW w:w="321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AACAAAATTGCTTCAGTCC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2001R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CAGAGTTAAGGATAGACACG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2869R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ACCAATAACCCAGAACG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2004F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AGTGGGGAGCCTCCTCT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2914F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TCCACTTGCTTGTATCC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2004R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GTGACCTACTGAGGTTGC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2914R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GCCTTGGGAATTTTTGC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2010F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TGGAACAGTTGAGCATGC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3047F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AGATATGGAAACAACC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2010R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CTTACAGCTTCATTTTCC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3047R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AGATAGCTGGGTGATGG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2054F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TTATTCATTGCAGTTAGGG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3398F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GTTCAAACAGGAATGG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2054R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TGAGTTTTGAACTTTCC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3398R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CTGTGCTGAGCATTGG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2088F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TCTGCCTACATCTCTGC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3399F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TATGCCTGCAGTTTCC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2088R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GGCATGCATATAACCAGC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3399R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GATGCCCTCATAAAGC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2137F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TCCCTTATTCCAACATG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3725F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GAACTCACTCAAAACTTCC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2137R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CAAGTTTTGCATCTGTT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3725R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TGTTACTTCAGAAAAGCTGG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2324F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TCTATGAAAGGTGATTGCC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3853F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GCCAAAAGGTAGAAATAATCC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2324R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CAGCCATACAAATGAGAATTG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3853R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AGAGGGAGCACAAGTGG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2611F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CCTATGAGCCAGATC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3965F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GCTCAGCAGTTAAGCTC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2611R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TAGATGATGCCTTCCTTCT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3965R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TCCTGGCTCTGCTACTTAC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2658F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TAGAAATTGCTGGTGGG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Z5F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ATCTTGTTTCCCACAGC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2658R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GAAACTGCCAGTCTGTGG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Z5R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CTGTATACAACATTGTC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2670F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GAGTCCTGTGTCTTGATG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Z8F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CGACTTTATCACTGTGG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2670R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TGTTGAAAAATGCAGTC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Z8R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AGCCTCATGTCTCATC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2766F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AAGAAAGGCAGAAAGTG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Z12F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GATTAGATCTCAGGCAG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2766R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AGGGAGCCATGAATCTG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Z12R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GTCCTGGTAGGGTGTGG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2785F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CAGGTCAAGAGTATGG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Z15F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GGGCTTAACTCCAAGTTC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2785R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AGATCCAAGCCAACACC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Z15R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TACAGAGTCTGCTTATC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2790F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ATATTGTTAAGAAGTTCAAGC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Z19F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CATGATGTTGTGTATC</w:t>
            </w:r>
          </w:p>
        </w:tc>
      </w:tr>
      <w:tr>
        <w:trPr>
          <w:trHeight w:val="300" w:hRule="atLeast"/>
        </w:trPr>
        <w:tc>
          <w:tcPr>
            <w:tcW w:w="111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2790R</w:t>
            </w:r>
          </w:p>
        </w:tc>
        <w:tc>
          <w:tcPr>
            <w:tcW w:w="326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CCTTCTCTGTCCTCTTG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Z19R</w:t>
            </w:r>
          </w:p>
        </w:tc>
        <w:tc>
          <w:tcPr>
            <w:tcW w:w="32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GCTCAGTGCTAAGTC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1T14:48:00Z</dcterms:created>
  <dc:creator>Zhang</dc:creator>
  <dc:description/>
  <cp:keywords/>
  <dc:language>en-US</dc:language>
  <cp:lastModifiedBy>Zhang</cp:lastModifiedBy>
  <dcterms:modified xsi:type="dcterms:W3CDTF">2014-04-14T02:10:00Z</dcterms:modified>
  <cp:revision>3</cp:revision>
  <dc:subject/>
  <dc:title/>
</cp:coreProperties>
</file>